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E1CEB" w14:textId="6E7822F3" w:rsidR="00C016D1" w:rsidRPr="00FC7A0B" w:rsidRDefault="00CF51C1" w:rsidP="00CF51C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C7A0B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02391C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</w:p>
    <w:p w14:paraId="2B7603EC" w14:textId="00226A63" w:rsidR="005C3BA1" w:rsidRDefault="005C3BA1" w:rsidP="00CF51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0CAE832" wp14:editId="6F5A8EBA">
            <wp:extent cx="5274310" cy="290004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54FA4" w14:textId="77777777" w:rsidR="005C3BA1" w:rsidRPr="005C3BA1" w:rsidRDefault="005C3BA1" w:rsidP="005C3BA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3BA1">
        <w:rPr>
          <w:rFonts w:ascii="Times New Roman" w:hAnsi="Times New Roman" w:cs="Times New Roman"/>
          <w:color w:val="000000" w:themeColor="text1"/>
          <w:sz w:val="24"/>
          <w:szCs w:val="24"/>
        </w:rPr>
        <w:t>Supplemental Figure 5 The association between IL-6 gene -572G&gt;C polymorphism and HCC susceptibility in Caucasian and non-Caucasian populations based on overall controls in allele model.</w:t>
      </w:r>
    </w:p>
    <w:p w14:paraId="43581256" w14:textId="77777777" w:rsidR="005C3BA1" w:rsidRPr="005C3BA1" w:rsidRDefault="005C3BA1" w:rsidP="00CF51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C3BA1" w:rsidRPr="005C3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801644" w14:textId="77777777" w:rsidR="00FD754B" w:rsidRDefault="00FD754B" w:rsidP="00CF51C1">
      <w:r>
        <w:separator/>
      </w:r>
    </w:p>
  </w:endnote>
  <w:endnote w:type="continuationSeparator" w:id="0">
    <w:p w14:paraId="7AC09136" w14:textId="77777777" w:rsidR="00FD754B" w:rsidRDefault="00FD754B" w:rsidP="00CF5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7C159D" w14:textId="77777777" w:rsidR="00FD754B" w:rsidRDefault="00FD754B" w:rsidP="00CF51C1">
      <w:r>
        <w:separator/>
      </w:r>
    </w:p>
  </w:footnote>
  <w:footnote w:type="continuationSeparator" w:id="0">
    <w:p w14:paraId="367C181A" w14:textId="77777777" w:rsidR="00FD754B" w:rsidRDefault="00FD754B" w:rsidP="00CF5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F7F"/>
    <w:rsid w:val="0002391C"/>
    <w:rsid w:val="005241D9"/>
    <w:rsid w:val="005C3BA1"/>
    <w:rsid w:val="007B29EE"/>
    <w:rsid w:val="00882896"/>
    <w:rsid w:val="00BD1CE4"/>
    <w:rsid w:val="00C016D1"/>
    <w:rsid w:val="00CF51C1"/>
    <w:rsid w:val="00D75F7F"/>
    <w:rsid w:val="00FC7A0B"/>
    <w:rsid w:val="00FD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90496"/>
  <w15:chartTrackingRefBased/>
  <w15:docId w15:val="{BC443EF0-32FD-4267-B4D1-646691FB0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5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51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5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5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龙</dc:creator>
  <cp:keywords/>
  <dc:description/>
  <cp:lastModifiedBy>HP</cp:lastModifiedBy>
  <cp:revision>2</cp:revision>
  <dcterms:created xsi:type="dcterms:W3CDTF">2020-12-11T17:06:00Z</dcterms:created>
  <dcterms:modified xsi:type="dcterms:W3CDTF">2020-12-11T17:06:00Z</dcterms:modified>
</cp:coreProperties>
</file>